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49791" w14:textId="00158C96" w:rsidR="00C65781" w:rsidRPr="002C4562" w:rsidRDefault="004B67CC">
      <w:pPr>
        <w:rPr>
          <w:b/>
          <w:sz w:val="24"/>
          <w:szCs w:val="24"/>
        </w:rPr>
      </w:pPr>
      <w:r w:rsidRPr="002C4562">
        <w:rPr>
          <w:b/>
          <w:sz w:val="24"/>
          <w:szCs w:val="24"/>
        </w:rPr>
        <w:t>Table S</w:t>
      </w:r>
      <w:r w:rsidR="001205E2">
        <w:rPr>
          <w:b/>
          <w:sz w:val="24"/>
          <w:szCs w:val="24"/>
        </w:rPr>
        <w:t>2</w:t>
      </w:r>
      <w:r w:rsidR="0079683E">
        <w:rPr>
          <w:b/>
          <w:sz w:val="24"/>
          <w:szCs w:val="24"/>
        </w:rPr>
        <w:t xml:space="preserve"> </w:t>
      </w:r>
      <w:r w:rsidR="00AD569A" w:rsidRPr="002C4562">
        <w:rPr>
          <w:sz w:val="24"/>
          <w:szCs w:val="24"/>
        </w:rPr>
        <w:t>Relative abundance of variou</w:t>
      </w:r>
      <w:r w:rsidR="00293F87" w:rsidRPr="002C4562">
        <w:rPr>
          <w:sz w:val="24"/>
          <w:szCs w:val="24"/>
        </w:rPr>
        <w:t xml:space="preserve">s bacteria and fungi in </w:t>
      </w:r>
      <w:proofErr w:type="spellStart"/>
      <w:r w:rsidR="00293F87" w:rsidRPr="002C4562">
        <w:rPr>
          <w:sz w:val="24"/>
          <w:szCs w:val="24"/>
        </w:rPr>
        <w:t>Dongjian</w:t>
      </w:r>
      <w:proofErr w:type="spellEnd"/>
      <w:r w:rsidR="00727799" w:rsidRPr="002C4562">
        <w:rPr>
          <w:sz w:val="24"/>
          <w:szCs w:val="24"/>
        </w:rPr>
        <w:t>.</w:t>
      </w:r>
    </w:p>
    <w:tbl>
      <w:tblPr>
        <w:tblStyle w:val="a3"/>
        <w:tblW w:w="8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1603"/>
        <w:gridCol w:w="1604"/>
        <w:gridCol w:w="1604"/>
        <w:gridCol w:w="1610"/>
      </w:tblGrid>
      <w:tr w:rsidR="002E2254" w:rsidRPr="00AD569A" w14:paraId="24822F0C" w14:textId="77777777" w:rsidTr="00AD569A">
        <w:trPr>
          <w:trHeight w:val="194"/>
        </w:trPr>
        <w:tc>
          <w:tcPr>
            <w:tcW w:w="176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74D93" w14:textId="77777777" w:rsidR="002E2254" w:rsidRPr="0097356A" w:rsidRDefault="002E2254" w:rsidP="00AD569A">
            <w:pPr>
              <w:jc w:val="center"/>
              <w:rPr>
                <w:b/>
              </w:rPr>
            </w:pPr>
            <w:r w:rsidRPr="0097356A">
              <w:rPr>
                <w:b/>
              </w:rPr>
              <w:t>Band</w:t>
            </w:r>
          </w:p>
        </w:tc>
        <w:tc>
          <w:tcPr>
            <w:tcW w:w="64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57C736" w14:textId="77777777" w:rsidR="002E2254" w:rsidRPr="0097356A" w:rsidRDefault="002E2254" w:rsidP="00AD569A">
            <w:pPr>
              <w:jc w:val="center"/>
              <w:rPr>
                <w:b/>
              </w:rPr>
            </w:pPr>
            <w:r w:rsidRPr="0097356A">
              <w:rPr>
                <w:b/>
              </w:rPr>
              <w:t>Relative abundance</w:t>
            </w:r>
          </w:p>
        </w:tc>
      </w:tr>
      <w:tr w:rsidR="002E2254" w:rsidRPr="00AD569A" w14:paraId="11370DEB" w14:textId="77777777" w:rsidTr="00AD569A">
        <w:trPr>
          <w:trHeight w:val="275"/>
        </w:trPr>
        <w:tc>
          <w:tcPr>
            <w:tcW w:w="17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539D54" w14:textId="77777777" w:rsidR="002E2254" w:rsidRPr="0097356A" w:rsidRDefault="002E2254">
            <w:pPr>
              <w:rPr>
                <w:b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6FC75B4E" w14:textId="77777777" w:rsidR="002E2254" w:rsidRPr="0097356A" w:rsidRDefault="002E2254" w:rsidP="00AD569A">
            <w:pPr>
              <w:jc w:val="center"/>
              <w:rPr>
                <w:b/>
              </w:rPr>
            </w:pPr>
            <w:r w:rsidRPr="0097356A">
              <w:rPr>
                <w:b/>
              </w:rPr>
              <w:t>0 yea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4E06BD97" w14:textId="77777777" w:rsidR="002E2254" w:rsidRPr="0097356A" w:rsidRDefault="002E2254" w:rsidP="00AD569A">
            <w:pPr>
              <w:jc w:val="center"/>
              <w:rPr>
                <w:b/>
              </w:rPr>
            </w:pPr>
            <w:r w:rsidRPr="0097356A">
              <w:rPr>
                <w:b/>
              </w:rPr>
              <w:t>1 yea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73A4263D" w14:textId="77777777" w:rsidR="002E2254" w:rsidRPr="0097356A" w:rsidRDefault="002E2254" w:rsidP="00AD569A">
            <w:pPr>
              <w:jc w:val="center"/>
              <w:rPr>
                <w:b/>
              </w:rPr>
            </w:pPr>
            <w:r w:rsidRPr="0097356A">
              <w:rPr>
                <w:b/>
              </w:rPr>
              <w:t>2 year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7B5BF0EF" w14:textId="77777777" w:rsidR="002E2254" w:rsidRPr="0097356A" w:rsidRDefault="002E2254" w:rsidP="00AD569A">
            <w:pPr>
              <w:jc w:val="center"/>
              <w:rPr>
                <w:b/>
              </w:rPr>
            </w:pPr>
            <w:r w:rsidRPr="0097356A">
              <w:rPr>
                <w:b/>
              </w:rPr>
              <w:t>3 year</w:t>
            </w:r>
          </w:p>
        </w:tc>
      </w:tr>
      <w:tr w:rsidR="002E2254" w:rsidRPr="00AD569A" w14:paraId="104B792B" w14:textId="77777777" w:rsidTr="00AD569A">
        <w:trPr>
          <w:trHeight w:val="318"/>
        </w:trPr>
        <w:tc>
          <w:tcPr>
            <w:tcW w:w="1769" w:type="dxa"/>
            <w:tcBorders>
              <w:top w:val="single" w:sz="4" w:space="0" w:color="auto"/>
            </w:tcBorders>
          </w:tcPr>
          <w:p w14:paraId="081DA50D" w14:textId="77777777" w:rsidR="002E2254" w:rsidRPr="00AD569A" w:rsidRDefault="002E2254" w:rsidP="00AD569A">
            <w:pPr>
              <w:jc w:val="center"/>
              <w:rPr>
                <w:b/>
              </w:rPr>
            </w:pPr>
            <w:r w:rsidRPr="00AD569A">
              <w:rPr>
                <w:b/>
              </w:rPr>
              <w:t>Bacteria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74518B6F" w14:textId="77777777" w:rsidR="002E2254" w:rsidRPr="00AD569A" w:rsidRDefault="002E2254">
            <w:pPr>
              <w:widowControl/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775F0580" w14:textId="77777777" w:rsidR="002E2254" w:rsidRPr="00AD569A" w:rsidRDefault="002E2254">
            <w:pPr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362FA29" w14:textId="77777777" w:rsidR="002E2254" w:rsidRPr="00AD569A" w:rsidRDefault="002E2254">
            <w:pPr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723B7B5" w14:textId="77777777" w:rsidR="002E2254" w:rsidRPr="00AD569A" w:rsidRDefault="002E2254">
            <w:pPr>
              <w:jc w:val="right"/>
              <w:rPr>
                <w:rFonts w:eastAsia="DengXian"/>
                <w:color w:val="000000"/>
              </w:rPr>
            </w:pPr>
          </w:p>
        </w:tc>
      </w:tr>
      <w:tr w:rsidR="002E2254" w:rsidRPr="00AD569A" w14:paraId="18D6B497" w14:textId="77777777" w:rsidTr="00AD569A">
        <w:trPr>
          <w:trHeight w:val="55"/>
        </w:trPr>
        <w:tc>
          <w:tcPr>
            <w:tcW w:w="1769" w:type="dxa"/>
          </w:tcPr>
          <w:p w14:paraId="3A741501" w14:textId="57856B89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</w:t>
            </w:r>
          </w:p>
        </w:tc>
        <w:tc>
          <w:tcPr>
            <w:tcW w:w="1603" w:type="dxa"/>
          </w:tcPr>
          <w:p w14:paraId="12568B8D" w14:textId="77777777" w:rsidR="002E2254" w:rsidRPr="00AD569A" w:rsidRDefault="002E2254" w:rsidP="00AD569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AD569A">
              <w:rPr>
                <w:rFonts w:eastAsia="DengXian"/>
                <w:color w:val="000000"/>
              </w:rPr>
              <w:t>0.020830</w:t>
            </w:r>
          </w:p>
        </w:tc>
        <w:tc>
          <w:tcPr>
            <w:tcW w:w="1604" w:type="dxa"/>
          </w:tcPr>
          <w:p w14:paraId="1D345EF1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07588</w:t>
            </w:r>
          </w:p>
        </w:tc>
        <w:tc>
          <w:tcPr>
            <w:tcW w:w="1604" w:type="dxa"/>
          </w:tcPr>
          <w:p w14:paraId="7D2AF84C" w14:textId="5FE42CE6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74847703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5718</w:t>
            </w:r>
          </w:p>
        </w:tc>
      </w:tr>
      <w:tr w:rsidR="002E2254" w:rsidRPr="00AD569A" w14:paraId="092BEDEF" w14:textId="77777777" w:rsidTr="00AD569A">
        <w:trPr>
          <w:trHeight w:val="55"/>
        </w:trPr>
        <w:tc>
          <w:tcPr>
            <w:tcW w:w="1769" w:type="dxa"/>
          </w:tcPr>
          <w:p w14:paraId="7FDABA20" w14:textId="49B1735C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2</w:t>
            </w:r>
          </w:p>
        </w:tc>
        <w:tc>
          <w:tcPr>
            <w:tcW w:w="1603" w:type="dxa"/>
          </w:tcPr>
          <w:p w14:paraId="05236373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28414</w:t>
            </w:r>
          </w:p>
        </w:tc>
        <w:tc>
          <w:tcPr>
            <w:tcW w:w="1604" w:type="dxa"/>
          </w:tcPr>
          <w:p w14:paraId="39AAF623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65988</w:t>
            </w:r>
          </w:p>
        </w:tc>
        <w:tc>
          <w:tcPr>
            <w:tcW w:w="1604" w:type="dxa"/>
          </w:tcPr>
          <w:p w14:paraId="6EB181DE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65464</w:t>
            </w:r>
          </w:p>
        </w:tc>
        <w:tc>
          <w:tcPr>
            <w:tcW w:w="1610" w:type="dxa"/>
          </w:tcPr>
          <w:p w14:paraId="2AD003BB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84295</w:t>
            </w:r>
          </w:p>
        </w:tc>
      </w:tr>
      <w:tr w:rsidR="002E2254" w:rsidRPr="00AD569A" w14:paraId="0E38BF90" w14:textId="77777777" w:rsidTr="00AD569A">
        <w:trPr>
          <w:trHeight w:val="55"/>
        </w:trPr>
        <w:tc>
          <w:tcPr>
            <w:tcW w:w="1769" w:type="dxa"/>
          </w:tcPr>
          <w:p w14:paraId="7553AADC" w14:textId="37A35EB9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3</w:t>
            </w:r>
          </w:p>
        </w:tc>
        <w:tc>
          <w:tcPr>
            <w:tcW w:w="1603" w:type="dxa"/>
          </w:tcPr>
          <w:p w14:paraId="25CEAD3D" w14:textId="13E3AE24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04D8C59F" w14:textId="2B21C55C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0B220AAE" w14:textId="2A393612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3400653E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49410</w:t>
            </w:r>
          </w:p>
        </w:tc>
      </w:tr>
      <w:tr w:rsidR="002E2254" w:rsidRPr="00AD569A" w14:paraId="49760161" w14:textId="77777777" w:rsidTr="00AD569A">
        <w:trPr>
          <w:trHeight w:val="55"/>
        </w:trPr>
        <w:tc>
          <w:tcPr>
            <w:tcW w:w="1769" w:type="dxa"/>
          </w:tcPr>
          <w:p w14:paraId="3219A818" w14:textId="1175B1EE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4</w:t>
            </w:r>
          </w:p>
        </w:tc>
        <w:tc>
          <w:tcPr>
            <w:tcW w:w="1603" w:type="dxa"/>
          </w:tcPr>
          <w:p w14:paraId="1D525DB6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26336</w:t>
            </w:r>
          </w:p>
        </w:tc>
        <w:tc>
          <w:tcPr>
            <w:tcW w:w="1604" w:type="dxa"/>
          </w:tcPr>
          <w:p w14:paraId="7BE1E368" w14:textId="6BB1A426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23DE1A3F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38827</w:t>
            </w:r>
          </w:p>
        </w:tc>
        <w:tc>
          <w:tcPr>
            <w:tcW w:w="1610" w:type="dxa"/>
          </w:tcPr>
          <w:p w14:paraId="1AA1BA55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09119</w:t>
            </w:r>
          </w:p>
        </w:tc>
      </w:tr>
      <w:tr w:rsidR="002E2254" w:rsidRPr="00AD569A" w14:paraId="377C7C97" w14:textId="77777777" w:rsidTr="00AD569A">
        <w:trPr>
          <w:trHeight w:val="55"/>
        </w:trPr>
        <w:tc>
          <w:tcPr>
            <w:tcW w:w="1769" w:type="dxa"/>
          </w:tcPr>
          <w:p w14:paraId="4F1FD069" w14:textId="6B37BF51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5</w:t>
            </w:r>
          </w:p>
        </w:tc>
        <w:tc>
          <w:tcPr>
            <w:tcW w:w="1603" w:type="dxa"/>
          </w:tcPr>
          <w:p w14:paraId="128B34BF" w14:textId="47DD0BF5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01734CBF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38815</w:t>
            </w:r>
          </w:p>
        </w:tc>
        <w:tc>
          <w:tcPr>
            <w:tcW w:w="1604" w:type="dxa"/>
          </w:tcPr>
          <w:p w14:paraId="3F53E832" w14:textId="28BCD458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10FF9179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1594</w:t>
            </w:r>
          </w:p>
        </w:tc>
      </w:tr>
      <w:tr w:rsidR="002E2254" w:rsidRPr="00AD569A" w14:paraId="784E6909" w14:textId="77777777" w:rsidTr="00AD569A">
        <w:trPr>
          <w:trHeight w:val="55"/>
        </w:trPr>
        <w:tc>
          <w:tcPr>
            <w:tcW w:w="1769" w:type="dxa"/>
          </w:tcPr>
          <w:p w14:paraId="3DC47815" w14:textId="54B367AF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6</w:t>
            </w:r>
          </w:p>
        </w:tc>
        <w:tc>
          <w:tcPr>
            <w:tcW w:w="1603" w:type="dxa"/>
          </w:tcPr>
          <w:p w14:paraId="353FA58E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77195</w:t>
            </w:r>
          </w:p>
        </w:tc>
        <w:tc>
          <w:tcPr>
            <w:tcW w:w="1604" w:type="dxa"/>
          </w:tcPr>
          <w:p w14:paraId="65BF0FF3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21339</w:t>
            </w:r>
          </w:p>
        </w:tc>
        <w:tc>
          <w:tcPr>
            <w:tcW w:w="1604" w:type="dxa"/>
          </w:tcPr>
          <w:p w14:paraId="6DD3D589" w14:textId="5D931FD9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72B3D710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07696</w:t>
            </w:r>
          </w:p>
        </w:tc>
      </w:tr>
      <w:tr w:rsidR="002E2254" w:rsidRPr="00AD569A" w14:paraId="63C81AB0" w14:textId="77777777" w:rsidTr="00AD569A">
        <w:trPr>
          <w:trHeight w:val="55"/>
        </w:trPr>
        <w:tc>
          <w:tcPr>
            <w:tcW w:w="1769" w:type="dxa"/>
          </w:tcPr>
          <w:p w14:paraId="73207195" w14:textId="019D75BA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7</w:t>
            </w:r>
          </w:p>
        </w:tc>
        <w:tc>
          <w:tcPr>
            <w:tcW w:w="1603" w:type="dxa"/>
          </w:tcPr>
          <w:p w14:paraId="3EB24FF3" w14:textId="72D5DD49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59B1E9A1" w14:textId="6F2CDB5E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195CA2DA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245168</w:t>
            </w:r>
          </w:p>
        </w:tc>
        <w:tc>
          <w:tcPr>
            <w:tcW w:w="1610" w:type="dxa"/>
          </w:tcPr>
          <w:p w14:paraId="11E0451D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3748</w:t>
            </w:r>
          </w:p>
        </w:tc>
      </w:tr>
      <w:tr w:rsidR="002E2254" w:rsidRPr="00AD569A" w14:paraId="10FC08C1" w14:textId="77777777" w:rsidTr="00AD569A">
        <w:trPr>
          <w:trHeight w:val="55"/>
        </w:trPr>
        <w:tc>
          <w:tcPr>
            <w:tcW w:w="1769" w:type="dxa"/>
          </w:tcPr>
          <w:p w14:paraId="0EB4B1C6" w14:textId="10BA092F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8</w:t>
            </w:r>
          </w:p>
        </w:tc>
        <w:tc>
          <w:tcPr>
            <w:tcW w:w="1603" w:type="dxa"/>
          </w:tcPr>
          <w:p w14:paraId="4514B89E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69721</w:t>
            </w:r>
          </w:p>
        </w:tc>
        <w:tc>
          <w:tcPr>
            <w:tcW w:w="1604" w:type="dxa"/>
          </w:tcPr>
          <w:p w14:paraId="46FB6E5F" w14:textId="45C8E344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36C61EB6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99421</w:t>
            </w:r>
          </w:p>
        </w:tc>
        <w:tc>
          <w:tcPr>
            <w:tcW w:w="1610" w:type="dxa"/>
          </w:tcPr>
          <w:p w14:paraId="6994EAAE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43893</w:t>
            </w:r>
          </w:p>
        </w:tc>
      </w:tr>
      <w:tr w:rsidR="002E2254" w:rsidRPr="00AD569A" w14:paraId="7D36657E" w14:textId="77777777" w:rsidTr="00AD569A">
        <w:trPr>
          <w:trHeight w:val="55"/>
        </w:trPr>
        <w:tc>
          <w:tcPr>
            <w:tcW w:w="1769" w:type="dxa"/>
          </w:tcPr>
          <w:p w14:paraId="2FE88B09" w14:textId="4BFF14C9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9</w:t>
            </w:r>
          </w:p>
        </w:tc>
        <w:tc>
          <w:tcPr>
            <w:tcW w:w="1603" w:type="dxa"/>
          </w:tcPr>
          <w:p w14:paraId="072AB795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268354</w:t>
            </w:r>
          </w:p>
        </w:tc>
        <w:tc>
          <w:tcPr>
            <w:tcW w:w="1604" w:type="dxa"/>
          </w:tcPr>
          <w:p w14:paraId="0CD18468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37547</w:t>
            </w:r>
          </w:p>
        </w:tc>
        <w:tc>
          <w:tcPr>
            <w:tcW w:w="1604" w:type="dxa"/>
          </w:tcPr>
          <w:p w14:paraId="5CD142E0" w14:textId="57FC8442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62FF74F2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08120</w:t>
            </w:r>
          </w:p>
        </w:tc>
      </w:tr>
      <w:tr w:rsidR="002E2254" w:rsidRPr="00AD569A" w14:paraId="4ED56149" w14:textId="77777777" w:rsidTr="00AD569A">
        <w:trPr>
          <w:trHeight w:val="55"/>
        </w:trPr>
        <w:tc>
          <w:tcPr>
            <w:tcW w:w="1769" w:type="dxa"/>
          </w:tcPr>
          <w:p w14:paraId="2AE07D19" w14:textId="13CD37A7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0</w:t>
            </w:r>
          </w:p>
        </w:tc>
        <w:tc>
          <w:tcPr>
            <w:tcW w:w="1603" w:type="dxa"/>
          </w:tcPr>
          <w:p w14:paraId="012BF856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05491</w:t>
            </w:r>
          </w:p>
        </w:tc>
        <w:tc>
          <w:tcPr>
            <w:tcW w:w="1604" w:type="dxa"/>
          </w:tcPr>
          <w:p w14:paraId="0EE29CF7" w14:textId="53033BC6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26AC592B" w14:textId="626F6D53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3CE596C2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3663</w:t>
            </w:r>
          </w:p>
        </w:tc>
      </w:tr>
      <w:tr w:rsidR="002E2254" w:rsidRPr="00AD569A" w14:paraId="4561F8F1" w14:textId="77777777" w:rsidTr="00AD569A">
        <w:trPr>
          <w:trHeight w:val="55"/>
        </w:trPr>
        <w:tc>
          <w:tcPr>
            <w:tcW w:w="1769" w:type="dxa"/>
          </w:tcPr>
          <w:p w14:paraId="6B0216B7" w14:textId="42DCCE8B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1</w:t>
            </w:r>
          </w:p>
        </w:tc>
        <w:tc>
          <w:tcPr>
            <w:tcW w:w="1603" w:type="dxa"/>
          </w:tcPr>
          <w:p w14:paraId="4A2E6B95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53075</w:t>
            </w:r>
          </w:p>
        </w:tc>
        <w:tc>
          <w:tcPr>
            <w:tcW w:w="1604" w:type="dxa"/>
          </w:tcPr>
          <w:p w14:paraId="71E20BC4" w14:textId="1916236F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07EA59D7" w14:textId="76EC032B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4485357E" w14:textId="2BC1E3CF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2E2254" w:rsidRPr="00AD569A" w14:paraId="5A3C7C02" w14:textId="77777777" w:rsidTr="00AD569A">
        <w:trPr>
          <w:trHeight w:val="462"/>
        </w:trPr>
        <w:tc>
          <w:tcPr>
            <w:tcW w:w="1769" w:type="dxa"/>
          </w:tcPr>
          <w:p w14:paraId="5A980B0B" w14:textId="2BEC9246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2</w:t>
            </w:r>
          </w:p>
        </w:tc>
        <w:tc>
          <w:tcPr>
            <w:tcW w:w="1603" w:type="dxa"/>
          </w:tcPr>
          <w:p w14:paraId="15EC8881" w14:textId="570210CD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2E3D78BB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59129</w:t>
            </w:r>
          </w:p>
        </w:tc>
        <w:tc>
          <w:tcPr>
            <w:tcW w:w="1604" w:type="dxa"/>
          </w:tcPr>
          <w:p w14:paraId="074D7CCC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20394</w:t>
            </w:r>
          </w:p>
        </w:tc>
        <w:tc>
          <w:tcPr>
            <w:tcW w:w="1610" w:type="dxa"/>
          </w:tcPr>
          <w:p w14:paraId="42B94FF0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18169</w:t>
            </w:r>
          </w:p>
        </w:tc>
      </w:tr>
      <w:tr w:rsidR="002E2254" w:rsidRPr="00AD569A" w14:paraId="60F84C67" w14:textId="77777777" w:rsidTr="00AD569A">
        <w:trPr>
          <w:trHeight w:val="55"/>
        </w:trPr>
        <w:tc>
          <w:tcPr>
            <w:tcW w:w="1769" w:type="dxa"/>
          </w:tcPr>
          <w:p w14:paraId="5D6E400D" w14:textId="2DB450DC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3</w:t>
            </w:r>
          </w:p>
        </w:tc>
        <w:tc>
          <w:tcPr>
            <w:tcW w:w="1603" w:type="dxa"/>
          </w:tcPr>
          <w:p w14:paraId="699C1F11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30822</w:t>
            </w:r>
          </w:p>
        </w:tc>
        <w:tc>
          <w:tcPr>
            <w:tcW w:w="1604" w:type="dxa"/>
          </w:tcPr>
          <w:p w14:paraId="2560C20B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60417</w:t>
            </w:r>
          </w:p>
        </w:tc>
        <w:tc>
          <w:tcPr>
            <w:tcW w:w="1604" w:type="dxa"/>
          </w:tcPr>
          <w:p w14:paraId="0C00E4EF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03061</w:t>
            </w:r>
          </w:p>
        </w:tc>
        <w:tc>
          <w:tcPr>
            <w:tcW w:w="1610" w:type="dxa"/>
          </w:tcPr>
          <w:p w14:paraId="195B5C80" w14:textId="36F09548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2E2254" w:rsidRPr="00AD569A" w14:paraId="05A1C229" w14:textId="77777777" w:rsidTr="00AD569A">
        <w:trPr>
          <w:trHeight w:val="55"/>
        </w:trPr>
        <w:tc>
          <w:tcPr>
            <w:tcW w:w="1769" w:type="dxa"/>
          </w:tcPr>
          <w:p w14:paraId="3097E436" w14:textId="798EE20F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4</w:t>
            </w:r>
          </w:p>
        </w:tc>
        <w:tc>
          <w:tcPr>
            <w:tcW w:w="1603" w:type="dxa"/>
          </w:tcPr>
          <w:p w14:paraId="4E1AA875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13986</w:t>
            </w:r>
          </w:p>
        </w:tc>
        <w:tc>
          <w:tcPr>
            <w:tcW w:w="1604" w:type="dxa"/>
          </w:tcPr>
          <w:p w14:paraId="6FBD7D39" w14:textId="5D7A437E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5379E30D" w14:textId="53F95F24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06084092" w14:textId="1385686E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2E2254" w:rsidRPr="00AD569A" w14:paraId="0304234C" w14:textId="77777777" w:rsidTr="00AD569A">
        <w:trPr>
          <w:trHeight w:val="55"/>
        </w:trPr>
        <w:tc>
          <w:tcPr>
            <w:tcW w:w="1769" w:type="dxa"/>
          </w:tcPr>
          <w:p w14:paraId="29A25D50" w14:textId="798346FE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5</w:t>
            </w:r>
          </w:p>
        </w:tc>
        <w:tc>
          <w:tcPr>
            <w:tcW w:w="1603" w:type="dxa"/>
          </w:tcPr>
          <w:p w14:paraId="54E2854D" w14:textId="35745BA0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1120C081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52765</w:t>
            </w:r>
          </w:p>
        </w:tc>
        <w:tc>
          <w:tcPr>
            <w:tcW w:w="1604" w:type="dxa"/>
          </w:tcPr>
          <w:p w14:paraId="3085CD10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3762</w:t>
            </w:r>
          </w:p>
        </w:tc>
        <w:tc>
          <w:tcPr>
            <w:tcW w:w="1610" w:type="dxa"/>
          </w:tcPr>
          <w:p w14:paraId="18189B22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78810</w:t>
            </w:r>
          </w:p>
        </w:tc>
      </w:tr>
      <w:tr w:rsidR="002E2254" w:rsidRPr="00AD569A" w14:paraId="75D6E6A6" w14:textId="77777777" w:rsidTr="00AD569A">
        <w:trPr>
          <w:trHeight w:val="449"/>
        </w:trPr>
        <w:tc>
          <w:tcPr>
            <w:tcW w:w="1769" w:type="dxa"/>
          </w:tcPr>
          <w:p w14:paraId="50CADA13" w14:textId="3C476DB1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6</w:t>
            </w:r>
          </w:p>
        </w:tc>
        <w:tc>
          <w:tcPr>
            <w:tcW w:w="1603" w:type="dxa"/>
          </w:tcPr>
          <w:p w14:paraId="111CDEFA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38180</w:t>
            </w:r>
          </w:p>
        </w:tc>
        <w:tc>
          <w:tcPr>
            <w:tcW w:w="1604" w:type="dxa"/>
          </w:tcPr>
          <w:p w14:paraId="1BA2DFA9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74087</w:t>
            </w:r>
          </w:p>
        </w:tc>
        <w:tc>
          <w:tcPr>
            <w:tcW w:w="1604" w:type="dxa"/>
          </w:tcPr>
          <w:p w14:paraId="526B0AC5" w14:textId="3132F700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</w:tcPr>
          <w:p w14:paraId="6F890021" w14:textId="613ECFD8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2E2254" w:rsidRPr="00AD569A" w14:paraId="769BE163" w14:textId="77777777" w:rsidTr="00AD569A">
        <w:trPr>
          <w:trHeight w:val="55"/>
        </w:trPr>
        <w:tc>
          <w:tcPr>
            <w:tcW w:w="1769" w:type="dxa"/>
          </w:tcPr>
          <w:p w14:paraId="505B6777" w14:textId="1B47FD0A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7</w:t>
            </w:r>
          </w:p>
        </w:tc>
        <w:tc>
          <w:tcPr>
            <w:tcW w:w="1603" w:type="dxa"/>
          </w:tcPr>
          <w:p w14:paraId="5D9D0F21" w14:textId="5F0A188E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6D5A4917" w14:textId="02A3758C" w:rsidR="002E2254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</w:tcPr>
          <w:p w14:paraId="3BB2EAF8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2371</w:t>
            </w:r>
          </w:p>
        </w:tc>
        <w:tc>
          <w:tcPr>
            <w:tcW w:w="1610" w:type="dxa"/>
          </w:tcPr>
          <w:p w14:paraId="59ED106C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56579</w:t>
            </w:r>
          </w:p>
        </w:tc>
      </w:tr>
      <w:tr w:rsidR="002E2254" w:rsidRPr="00AD569A" w14:paraId="30E9D3C4" w14:textId="77777777" w:rsidTr="00AD569A">
        <w:trPr>
          <w:trHeight w:val="55"/>
        </w:trPr>
        <w:tc>
          <w:tcPr>
            <w:tcW w:w="1769" w:type="dxa"/>
          </w:tcPr>
          <w:p w14:paraId="55229138" w14:textId="33C32507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8</w:t>
            </w:r>
          </w:p>
        </w:tc>
        <w:tc>
          <w:tcPr>
            <w:tcW w:w="1603" w:type="dxa"/>
          </w:tcPr>
          <w:p w14:paraId="2A29EDBB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60641</w:t>
            </w:r>
          </w:p>
        </w:tc>
        <w:tc>
          <w:tcPr>
            <w:tcW w:w="1604" w:type="dxa"/>
          </w:tcPr>
          <w:p w14:paraId="2591F75A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270195</w:t>
            </w:r>
          </w:p>
        </w:tc>
        <w:tc>
          <w:tcPr>
            <w:tcW w:w="1604" w:type="dxa"/>
          </w:tcPr>
          <w:p w14:paraId="6BCAF80E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5399</w:t>
            </w:r>
          </w:p>
        </w:tc>
        <w:tc>
          <w:tcPr>
            <w:tcW w:w="1610" w:type="dxa"/>
          </w:tcPr>
          <w:p w14:paraId="649B3269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49562</w:t>
            </w:r>
          </w:p>
        </w:tc>
      </w:tr>
      <w:tr w:rsidR="002E2254" w:rsidRPr="00AD569A" w14:paraId="59F5B0A1" w14:textId="77777777" w:rsidTr="00AD569A">
        <w:trPr>
          <w:trHeight w:val="368"/>
        </w:trPr>
        <w:tc>
          <w:tcPr>
            <w:tcW w:w="1769" w:type="dxa"/>
          </w:tcPr>
          <w:p w14:paraId="156DD614" w14:textId="60704074" w:rsidR="002E2254" w:rsidRPr="00AD569A" w:rsidRDefault="002E2254" w:rsidP="00AD569A">
            <w:pPr>
              <w:jc w:val="center"/>
            </w:pPr>
            <w:r w:rsidRPr="00AD569A">
              <w:t>B</w:t>
            </w:r>
            <w:r w:rsidR="00577FB5">
              <w:t>B</w:t>
            </w:r>
            <w:r w:rsidRPr="00AD569A">
              <w:t>19</w:t>
            </w:r>
          </w:p>
        </w:tc>
        <w:tc>
          <w:tcPr>
            <w:tcW w:w="1603" w:type="dxa"/>
          </w:tcPr>
          <w:p w14:paraId="31BA88DF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06953</w:t>
            </w:r>
          </w:p>
        </w:tc>
        <w:tc>
          <w:tcPr>
            <w:tcW w:w="1604" w:type="dxa"/>
          </w:tcPr>
          <w:p w14:paraId="5C21910D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2129</w:t>
            </w:r>
          </w:p>
        </w:tc>
        <w:tc>
          <w:tcPr>
            <w:tcW w:w="1604" w:type="dxa"/>
          </w:tcPr>
          <w:p w14:paraId="0EC688DA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386132</w:t>
            </w:r>
          </w:p>
        </w:tc>
        <w:tc>
          <w:tcPr>
            <w:tcW w:w="1610" w:type="dxa"/>
          </w:tcPr>
          <w:p w14:paraId="717CC099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439625</w:t>
            </w:r>
          </w:p>
        </w:tc>
      </w:tr>
      <w:tr w:rsidR="002E2254" w:rsidRPr="00AD569A" w14:paraId="14EC19A7" w14:textId="77777777" w:rsidTr="00AD569A">
        <w:trPr>
          <w:trHeight w:val="421"/>
        </w:trPr>
        <w:tc>
          <w:tcPr>
            <w:tcW w:w="1769" w:type="dxa"/>
          </w:tcPr>
          <w:p w14:paraId="418604DA" w14:textId="77777777" w:rsidR="002E2254" w:rsidRPr="00AD569A" w:rsidRDefault="002E2254" w:rsidP="00AD569A">
            <w:pPr>
              <w:jc w:val="center"/>
              <w:rPr>
                <w:b/>
              </w:rPr>
            </w:pPr>
            <w:r w:rsidRPr="00AD569A">
              <w:rPr>
                <w:b/>
              </w:rPr>
              <w:t>Fungi</w:t>
            </w:r>
          </w:p>
        </w:tc>
        <w:tc>
          <w:tcPr>
            <w:tcW w:w="1603" w:type="dxa"/>
          </w:tcPr>
          <w:p w14:paraId="4D74FC68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604" w:type="dxa"/>
          </w:tcPr>
          <w:p w14:paraId="1C03FA20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604" w:type="dxa"/>
          </w:tcPr>
          <w:p w14:paraId="5F9F5705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610" w:type="dxa"/>
          </w:tcPr>
          <w:p w14:paraId="7EDA39E6" w14:textId="77777777" w:rsidR="002E2254" w:rsidRPr="00AD569A" w:rsidRDefault="002E2254" w:rsidP="00AD569A">
            <w:pPr>
              <w:jc w:val="center"/>
              <w:rPr>
                <w:rFonts w:eastAsia="DengXian"/>
                <w:color w:val="000000"/>
              </w:rPr>
            </w:pPr>
          </w:p>
        </w:tc>
      </w:tr>
      <w:tr w:rsidR="00AD569A" w:rsidRPr="00AD569A" w14:paraId="48A8E991" w14:textId="77777777" w:rsidTr="00AD569A">
        <w:trPr>
          <w:trHeight w:val="55"/>
        </w:trPr>
        <w:tc>
          <w:tcPr>
            <w:tcW w:w="1769" w:type="dxa"/>
          </w:tcPr>
          <w:p w14:paraId="40A0E120" w14:textId="4D6583D9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1</w:t>
            </w:r>
          </w:p>
        </w:tc>
        <w:tc>
          <w:tcPr>
            <w:tcW w:w="1603" w:type="dxa"/>
            <w:vAlign w:val="bottom"/>
          </w:tcPr>
          <w:p w14:paraId="76E97112" w14:textId="0331ED47" w:rsidR="00AD569A" w:rsidRPr="00AD569A" w:rsidRDefault="00E220EA" w:rsidP="00AD569A">
            <w:pPr>
              <w:widowControl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  <w:vAlign w:val="bottom"/>
          </w:tcPr>
          <w:p w14:paraId="74A3C7AE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6682</w:t>
            </w:r>
          </w:p>
        </w:tc>
        <w:tc>
          <w:tcPr>
            <w:tcW w:w="1604" w:type="dxa"/>
            <w:vAlign w:val="bottom"/>
          </w:tcPr>
          <w:p w14:paraId="4A306010" w14:textId="1D4B5A5A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  <w:vAlign w:val="bottom"/>
          </w:tcPr>
          <w:p w14:paraId="3CE21769" w14:textId="204C6CE6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AD569A" w:rsidRPr="00AD569A" w14:paraId="72050190" w14:textId="77777777" w:rsidTr="00AD569A">
        <w:trPr>
          <w:trHeight w:val="55"/>
        </w:trPr>
        <w:tc>
          <w:tcPr>
            <w:tcW w:w="1769" w:type="dxa"/>
          </w:tcPr>
          <w:p w14:paraId="13153206" w14:textId="4A7FF047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2</w:t>
            </w:r>
          </w:p>
        </w:tc>
        <w:tc>
          <w:tcPr>
            <w:tcW w:w="1603" w:type="dxa"/>
            <w:vAlign w:val="bottom"/>
          </w:tcPr>
          <w:p w14:paraId="2F2CDB8F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19783</w:t>
            </w:r>
          </w:p>
        </w:tc>
        <w:tc>
          <w:tcPr>
            <w:tcW w:w="1604" w:type="dxa"/>
            <w:vAlign w:val="bottom"/>
          </w:tcPr>
          <w:p w14:paraId="66EFCC72" w14:textId="57CDE9E3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  <w:vAlign w:val="bottom"/>
          </w:tcPr>
          <w:p w14:paraId="188326E8" w14:textId="3E4547AE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  <w:vAlign w:val="bottom"/>
          </w:tcPr>
          <w:p w14:paraId="7A783E90" w14:textId="3FDAB74B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AD569A" w:rsidRPr="00AD569A" w14:paraId="67E148E2" w14:textId="77777777" w:rsidTr="00AD569A">
        <w:trPr>
          <w:trHeight w:val="55"/>
        </w:trPr>
        <w:tc>
          <w:tcPr>
            <w:tcW w:w="1769" w:type="dxa"/>
          </w:tcPr>
          <w:p w14:paraId="4519D6D7" w14:textId="2931A278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3</w:t>
            </w:r>
          </w:p>
        </w:tc>
        <w:tc>
          <w:tcPr>
            <w:tcW w:w="1603" w:type="dxa"/>
            <w:vAlign w:val="bottom"/>
          </w:tcPr>
          <w:p w14:paraId="0B53D4BE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288399</w:t>
            </w:r>
          </w:p>
        </w:tc>
        <w:tc>
          <w:tcPr>
            <w:tcW w:w="1604" w:type="dxa"/>
            <w:vAlign w:val="bottom"/>
          </w:tcPr>
          <w:p w14:paraId="2A154050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75224</w:t>
            </w:r>
          </w:p>
        </w:tc>
        <w:tc>
          <w:tcPr>
            <w:tcW w:w="1604" w:type="dxa"/>
            <w:vAlign w:val="bottom"/>
          </w:tcPr>
          <w:p w14:paraId="0C50F4E3" w14:textId="2CF7E8AF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  <w:vAlign w:val="bottom"/>
          </w:tcPr>
          <w:p w14:paraId="18CF684E" w14:textId="2F1F84EF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AD569A" w:rsidRPr="00AD569A" w14:paraId="52EC8BA3" w14:textId="77777777" w:rsidTr="00AD569A">
        <w:trPr>
          <w:trHeight w:val="55"/>
        </w:trPr>
        <w:tc>
          <w:tcPr>
            <w:tcW w:w="1769" w:type="dxa"/>
          </w:tcPr>
          <w:p w14:paraId="48B5EA0E" w14:textId="7032A4CA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4</w:t>
            </w:r>
          </w:p>
        </w:tc>
        <w:tc>
          <w:tcPr>
            <w:tcW w:w="1603" w:type="dxa"/>
            <w:vAlign w:val="bottom"/>
          </w:tcPr>
          <w:p w14:paraId="05E100C4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97759</w:t>
            </w:r>
          </w:p>
        </w:tc>
        <w:tc>
          <w:tcPr>
            <w:tcW w:w="1604" w:type="dxa"/>
            <w:vAlign w:val="bottom"/>
          </w:tcPr>
          <w:p w14:paraId="23E72557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381626</w:t>
            </w:r>
          </w:p>
        </w:tc>
        <w:tc>
          <w:tcPr>
            <w:tcW w:w="1604" w:type="dxa"/>
            <w:vAlign w:val="bottom"/>
          </w:tcPr>
          <w:p w14:paraId="75902EAD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673272</w:t>
            </w:r>
          </w:p>
        </w:tc>
        <w:tc>
          <w:tcPr>
            <w:tcW w:w="1610" w:type="dxa"/>
            <w:vAlign w:val="bottom"/>
          </w:tcPr>
          <w:p w14:paraId="375BAC44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266962</w:t>
            </w:r>
          </w:p>
        </w:tc>
      </w:tr>
      <w:tr w:rsidR="00AD569A" w:rsidRPr="00AD569A" w14:paraId="4DF72653" w14:textId="77777777" w:rsidTr="00AD569A">
        <w:trPr>
          <w:trHeight w:val="55"/>
        </w:trPr>
        <w:tc>
          <w:tcPr>
            <w:tcW w:w="1769" w:type="dxa"/>
          </w:tcPr>
          <w:p w14:paraId="57B5CB5F" w14:textId="61E8D95C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5</w:t>
            </w:r>
          </w:p>
        </w:tc>
        <w:tc>
          <w:tcPr>
            <w:tcW w:w="1603" w:type="dxa"/>
            <w:vAlign w:val="bottom"/>
          </w:tcPr>
          <w:p w14:paraId="7447EF93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78752</w:t>
            </w:r>
          </w:p>
        </w:tc>
        <w:tc>
          <w:tcPr>
            <w:tcW w:w="1604" w:type="dxa"/>
            <w:vAlign w:val="bottom"/>
          </w:tcPr>
          <w:p w14:paraId="06BEC21B" w14:textId="75680FBF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  <w:vAlign w:val="bottom"/>
          </w:tcPr>
          <w:p w14:paraId="5F294845" w14:textId="574A37B5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  <w:vAlign w:val="bottom"/>
          </w:tcPr>
          <w:p w14:paraId="4DC65D53" w14:textId="435CE9F4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AD569A" w:rsidRPr="00AD569A" w14:paraId="5941EAE6" w14:textId="77777777" w:rsidTr="00AD569A">
        <w:trPr>
          <w:trHeight w:val="55"/>
        </w:trPr>
        <w:tc>
          <w:tcPr>
            <w:tcW w:w="1769" w:type="dxa"/>
          </w:tcPr>
          <w:p w14:paraId="1D860A95" w14:textId="3CE7818D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6</w:t>
            </w:r>
          </w:p>
        </w:tc>
        <w:tc>
          <w:tcPr>
            <w:tcW w:w="1603" w:type="dxa"/>
            <w:vAlign w:val="bottom"/>
          </w:tcPr>
          <w:p w14:paraId="3A50B418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46950</w:t>
            </w:r>
          </w:p>
        </w:tc>
        <w:tc>
          <w:tcPr>
            <w:tcW w:w="1604" w:type="dxa"/>
            <w:vAlign w:val="bottom"/>
          </w:tcPr>
          <w:p w14:paraId="4519DEE0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391103</w:t>
            </w:r>
          </w:p>
        </w:tc>
        <w:tc>
          <w:tcPr>
            <w:tcW w:w="1604" w:type="dxa"/>
            <w:vAlign w:val="bottom"/>
          </w:tcPr>
          <w:p w14:paraId="0C880F45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41764</w:t>
            </w:r>
          </w:p>
        </w:tc>
        <w:tc>
          <w:tcPr>
            <w:tcW w:w="1610" w:type="dxa"/>
            <w:vAlign w:val="bottom"/>
          </w:tcPr>
          <w:p w14:paraId="5ABE8003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656012</w:t>
            </w:r>
          </w:p>
        </w:tc>
      </w:tr>
      <w:tr w:rsidR="00AD569A" w:rsidRPr="00AD569A" w14:paraId="49D3A945" w14:textId="77777777" w:rsidTr="00AD569A">
        <w:trPr>
          <w:trHeight w:val="55"/>
        </w:trPr>
        <w:tc>
          <w:tcPr>
            <w:tcW w:w="1769" w:type="dxa"/>
          </w:tcPr>
          <w:p w14:paraId="50DD6467" w14:textId="1861E3FA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7</w:t>
            </w:r>
          </w:p>
        </w:tc>
        <w:tc>
          <w:tcPr>
            <w:tcW w:w="1603" w:type="dxa"/>
            <w:vAlign w:val="bottom"/>
          </w:tcPr>
          <w:p w14:paraId="58619E01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229168</w:t>
            </w:r>
          </w:p>
        </w:tc>
        <w:tc>
          <w:tcPr>
            <w:tcW w:w="1604" w:type="dxa"/>
            <w:vAlign w:val="bottom"/>
          </w:tcPr>
          <w:p w14:paraId="33F77D5B" w14:textId="23D81E17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04" w:type="dxa"/>
            <w:vAlign w:val="bottom"/>
          </w:tcPr>
          <w:p w14:paraId="3890E29A" w14:textId="6F90A02C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1610" w:type="dxa"/>
            <w:vAlign w:val="bottom"/>
          </w:tcPr>
          <w:p w14:paraId="2951FFEB" w14:textId="1422ECA5" w:rsidR="00AD569A" w:rsidRPr="00AD569A" w:rsidRDefault="00E220EA" w:rsidP="00AD569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</w:t>
            </w:r>
          </w:p>
        </w:tc>
      </w:tr>
      <w:tr w:rsidR="00AD569A" w:rsidRPr="00AD569A" w14:paraId="5A23EAF8" w14:textId="77777777" w:rsidTr="00AD569A">
        <w:trPr>
          <w:trHeight w:val="55"/>
        </w:trPr>
        <w:tc>
          <w:tcPr>
            <w:tcW w:w="1769" w:type="dxa"/>
          </w:tcPr>
          <w:p w14:paraId="5811A02B" w14:textId="7E73BAEB" w:rsidR="00AD569A" w:rsidRPr="00AD569A" w:rsidRDefault="00AD569A" w:rsidP="00AD569A">
            <w:pPr>
              <w:jc w:val="center"/>
            </w:pPr>
            <w:r w:rsidRPr="00AD569A">
              <w:t>F</w:t>
            </w:r>
            <w:r w:rsidR="00577FB5">
              <w:t>B</w:t>
            </w:r>
            <w:r w:rsidRPr="00AD569A">
              <w:t>8</w:t>
            </w:r>
          </w:p>
        </w:tc>
        <w:tc>
          <w:tcPr>
            <w:tcW w:w="1603" w:type="dxa"/>
            <w:vAlign w:val="bottom"/>
          </w:tcPr>
          <w:p w14:paraId="373A853C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39189</w:t>
            </w:r>
          </w:p>
        </w:tc>
        <w:tc>
          <w:tcPr>
            <w:tcW w:w="1604" w:type="dxa"/>
            <w:vAlign w:val="bottom"/>
          </w:tcPr>
          <w:p w14:paraId="5B16330D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35364</w:t>
            </w:r>
          </w:p>
        </w:tc>
        <w:tc>
          <w:tcPr>
            <w:tcW w:w="1604" w:type="dxa"/>
            <w:vAlign w:val="bottom"/>
          </w:tcPr>
          <w:p w14:paraId="7DB154E8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184964</w:t>
            </w:r>
          </w:p>
        </w:tc>
        <w:tc>
          <w:tcPr>
            <w:tcW w:w="1610" w:type="dxa"/>
            <w:vAlign w:val="bottom"/>
          </w:tcPr>
          <w:p w14:paraId="17134AA9" w14:textId="77777777" w:rsidR="00AD569A" w:rsidRPr="00AD569A" w:rsidRDefault="00AD569A" w:rsidP="00AD569A">
            <w:pPr>
              <w:jc w:val="center"/>
              <w:rPr>
                <w:rFonts w:eastAsia="DengXian"/>
                <w:color w:val="000000"/>
              </w:rPr>
            </w:pPr>
            <w:r w:rsidRPr="00AD569A">
              <w:rPr>
                <w:rFonts w:eastAsia="DengXian"/>
                <w:color w:val="000000"/>
              </w:rPr>
              <w:t>0.077026</w:t>
            </w:r>
          </w:p>
        </w:tc>
      </w:tr>
    </w:tbl>
    <w:p w14:paraId="2EFA0110" w14:textId="77777777" w:rsidR="006D3B04" w:rsidRPr="00AD569A" w:rsidRDefault="00AD569A">
      <w:r w:rsidRPr="00B15608">
        <w:rPr>
          <w:color w:val="000000"/>
          <w:sz w:val="18"/>
          <w:szCs w:val="18"/>
        </w:rPr>
        <w:t>Bands are numbered according to</w:t>
      </w:r>
      <w:r w:rsidRPr="00B15608">
        <w:rPr>
          <w:sz w:val="18"/>
          <w:szCs w:val="18"/>
        </w:rPr>
        <w:t xml:space="preserve"> </w:t>
      </w:r>
      <w:r>
        <w:rPr>
          <w:color w:val="0000CC"/>
          <w:sz w:val="18"/>
          <w:szCs w:val="18"/>
        </w:rPr>
        <w:t>Figure 3.</w:t>
      </w:r>
    </w:p>
    <w:sectPr w:rsidR="006D3B04" w:rsidRPr="00AD569A" w:rsidSect="003B15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B04"/>
    <w:rsid w:val="00007861"/>
    <w:rsid w:val="00017F09"/>
    <w:rsid w:val="00027A29"/>
    <w:rsid w:val="000358CC"/>
    <w:rsid w:val="00040310"/>
    <w:rsid w:val="00040F32"/>
    <w:rsid w:val="00045334"/>
    <w:rsid w:val="000512DE"/>
    <w:rsid w:val="0005191E"/>
    <w:rsid w:val="00060D22"/>
    <w:rsid w:val="000752DA"/>
    <w:rsid w:val="00082964"/>
    <w:rsid w:val="000835EA"/>
    <w:rsid w:val="00094348"/>
    <w:rsid w:val="000B4073"/>
    <w:rsid w:val="000C1B53"/>
    <w:rsid w:val="000F6D44"/>
    <w:rsid w:val="000F7569"/>
    <w:rsid w:val="000F7FE6"/>
    <w:rsid w:val="001013C0"/>
    <w:rsid w:val="001043A0"/>
    <w:rsid w:val="001205E2"/>
    <w:rsid w:val="00123701"/>
    <w:rsid w:val="0012522B"/>
    <w:rsid w:val="0012788D"/>
    <w:rsid w:val="00147B92"/>
    <w:rsid w:val="00152DF9"/>
    <w:rsid w:val="00161E5D"/>
    <w:rsid w:val="00161F2E"/>
    <w:rsid w:val="00165B52"/>
    <w:rsid w:val="00167601"/>
    <w:rsid w:val="00167CF2"/>
    <w:rsid w:val="00181003"/>
    <w:rsid w:val="00184545"/>
    <w:rsid w:val="001A4121"/>
    <w:rsid w:val="001B4AC0"/>
    <w:rsid w:val="001C1D65"/>
    <w:rsid w:val="001C2597"/>
    <w:rsid w:val="001C64C8"/>
    <w:rsid w:val="001D6792"/>
    <w:rsid w:val="001E3464"/>
    <w:rsid w:val="001F299D"/>
    <w:rsid w:val="00207CD4"/>
    <w:rsid w:val="0021393F"/>
    <w:rsid w:val="0022698C"/>
    <w:rsid w:val="00231622"/>
    <w:rsid w:val="00233E69"/>
    <w:rsid w:val="002374C1"/>
    <w:rsid w:val="00246BD0"/>
    <w:rsid w:val="00247651"/>
    <w:rsid w:val="00260688"/>
    <w:rsid w:val="00267B46"/>
    <w:rsid w:val="00274B7D"/>
    <w:rsid w:val="00276239"/>
    <w:rsid w:val="00281CE7"/>
    <w:rsid w:val="00290F8C"/>
    <w:rsid w:val="00291DA5"/>
    <w:rsid w:val="002923DD"/>
    <w:rsid w:val="00293F87"/>
    <w:rsid w:val="002944E9"/>
    <w:rsid w:val="002A0D18"/>
    <w:rsid w:val="002A31DD"/>
    <w:rsid w:val="002B3283"/>
    <w:rsid w:val="002B646B"/>
    <w:rsid w:val="002B77FE"/>
    <w:rsid w:val="002B7EF1"/>
    <w:rsid w:val="002C4562"/>
    <w:rsid w:val="002C6FE6"/>
    <w:rsid w:val="002D1147"/>
    <w:rsid w:val="002D5264"/>
    <w:rsid w:val="002E2254"/>
    <w:rsid w:val="002E3543"/>
    <w:rsid w:val="002E600D"/>
    <w:rsid w:val="002F14D0"/>
    <w:rsid w:val="00301769"/>
    <w:rsid w:val="00301E79"/>
    <w:rsid w:val="00311ED4"/>
    <w:rsid w:val="00322CAF"/>
    <w:rsid w:val="00333C7F"/>
    <w:rsid w:val="00336420"/>
    <w:rsid w:val="00351EB6"/>
    <w:rsid w:val="00367F00"/>
    <w:rsid w:val="00372B38"/>
    <w:rsid w:val="00375AE5"/>
    <w:rsid w:val="003770BD"/>
    <w:rsid w:val="003862DA"/>
    <w:rsid w:val="00397CA1"/>
    <w:rsid w:val="003A0E72"/>
    <w:rsid w:val="003A178D"/>
    <w:rsid w:val="003B15AF"/>
    <w:rsid w:val="003C12B3"/>
    <w:rsid w:val="003E5194"/>
    <w:rsid w:val="003E5D8D"/>
    <w:rsid w:val="004015D3"/>
    <w:rsid w:val="00404F68"/>
    <w:rsid w:val="00423F41"/>
    <w:rsid w:val="00425EC8"/>
    <w:rsid w:val="00427648"/>
    <w:rsid w:val="00427B12"/>
    <w:rsid w:val="00455DE5"/>
    <w:rsid w:val="00487368"/>
    <w:rsid w:val="004A074C"/>
    <w:rsid w:val="004A313C"/>
    <w:rsid w:val="004A3BAB"/>
    <w:rsid w:val="004B06E6"/>
    <w:rsid w:val="004B167F"/>
    <w:rsid w:val="004B37F2"/>
    <w:rsid w:val="004B67CC"/>
    <w:rsid w:val="004D452B"/>
    <w:rsid w:val="004D68E9"/>
    <w:rsid w:val="004E0D51"/>
    <w:rsid w:val="004F1F7D"/>
    <w:rsid w:val="005328F3"/>
    <w:rsid w:val="0054340E"/>
    <w:rsid w:val="00543C86"/>
    <w:rsid w:val="00546459"/>
    <w:rsid w:val="00547293"/>
    <w:rsid w:val="00552C32"/>
    <w:rsid w:val="005540E4"/>
    <w:rsid w:val="005635A8"/>
    <w:rsid w:val="00567979"/>
    <w:rsid w:val="00577FB5"/>
    <w:rsid w:val="00596444"/>
    <w:rsid w:val="005B0A55"/>
    <w:rsid w:val="005C05EB"/>
    <w:rsid w:val="005D21F2"/>
    <w:rsid w:val="005D75AE"/>
    <w:rsid w:val="005E0913"/>
    <w:rsid w:val="005E2ED1"/>
    <w:rsid w:val="005F4238"/>
    <w:rsid w:val="00603FB5"/>
    <w:rsid w:val="00610462"/>
    <w:rsid w:val="0063504A"/>
    <w:rsid w:val="006374E2"/>
    <w:rsid w:val="006420A8"/>
    <w:rsid w:val="00663BDF"/>
    <w:rsid w:val="006668DF"/>
    <w:rsid w:val="00670CBD"/>
    <w:rsid w:val="00680AF9"/>
    <w:rsid w:val="006A3B38"/>
    <w:rsid w:val="006A7C22"/>
    <w:rsid w:val="006C3E25"/>
    <w:rsid w:val="006D3B04"/>
    <w:rsid w:val="006F5210"/>
    <w:rsid w:val="00703FF2"/>
    <w:rsid w:val="00704EF5"/>
    <w:rsid w:val="007227E3"/>
    <w:rsid w:val="0072296C"/>
    <w:rsid w:val="00727799"/>
    <w:rsid w:val="00731B8A"/>
    <w:rsid w:val="0073243B"/>
    <w:rsid w:val="0073608F"/>
    <w:rsid w:val="00746824"/>
    <w:rsid w:val="00751693"/>
    <w:rsid w:val="0075458D"/>
    <w:rsid w:val="007556AF"/>
    <w:rsid w:val="00761C44"/>
    <w:rsid w:val="0076346D"/>
    <w:rsid w:val="00763864"/>
    <w:rsid w:val="00763EE8"/>
    <w:rsid w:val="00773360"/>
    <w:rsid w:val="007800AB"/>
    <w:rsid w:val="00787D52"/>
    <w:rsid w:val="0079683E"/>
    <w:rsid w:val="007A0ECB"/>
    <w:rsid w:val="007A13C8"/>
    <w:rsid w:val="007C3AF7"/>
    <w:rsid w:val="007D3587"/>
    <w:rsid w:val="007E0765"/>
    <w:rsid w:val="007E3391"/>
    <w:rsid w:val="007E5095"/>
    <w:rsid w:val="00813412"/>
    <w:rsid w:val="00816B82"/>
    <w:rsid w:val="008178CE"/>
    <w:rsid w:val="00823E06"/>
    <w:rsid w:val="00835195"/>
    <w:rsid w:val="0085564C"/>
    <w:rsid w:val="008618DF"/>
    <w:rsid w:val="00864073"/>
    <w:rsid w:val="0087739E"/>
    <w:rsid w:val="00886E01"/>
    <w:rsid w:val="008907A6"/>
    <w:rsid w:val="008961F7"/>
    <w:rsid w:val="008A7C6F"/>
    <w:rsid w:val="008B35E3"/>
    <w:rsid w:val="008C01B4"/>
    <w:rsid w:val="008D4071"/>
    <w:rsid w:val="008E2F45"/>
    <w:rsid w:val="008F1CA5"/>
    <w:rsid w:val="008F3BCF"/>
    <w:rsid w:val="0091423B"/>
    <w:rsid w:val="00914522"/>
    <w:rsid w:val="009201F2"/>
    <w:rsid w:val="00961A8F"/>
    <w:rsid w:val="00966E47"/>
    <w:rsid w:val="00971992"/>
    <w:rsid w:val="0097356A"/>
    <w:rsid w:val="00980F11"/>
    <w:rsid w:val="00982621"/>
    <w:rsid w:val="00984CE0"/>
    <w:rsid w:val="00986684"/>
    <w:rsid w:val="009900E9"/>
    <w:rsid w:val="009A5FE8"/>
    <w:rsid w:val="009B1424"/>
    <w:rsid w:val="009B341B"/>
    <w:rsid w:val="009C228F"/>
    <w:rsid w:val="009F48F2"/>
    <w:rsid w:val="00A163B9"/>
    <w:rsid w:val="00A1658E"/>
    <w:rsid w:val="00A20512"/>
    <w:rsid w:val="00A20E48"/>
    <w:rsid w:val="00A339B7"/>
    <w:rsid w:val="00A34D72"/>
    <w:rsid w:val="00A34F6C"/>
    <w:rsid w:val="00A35C28"/>
    <w:rsid w:val="00A40926"/>
    <w:rsid w:val="00A55B59"/>
    <w:rsid w:val="00A61B54"/>
    <w:rsid w:val="00A72B95"/>
    <w:rsid w:val="00A8005B"/>
    <w:rsid w:val="00A965E8"/>
    <w:rsid w:val="00AA0168"/>
    <w:rsid w:val="00AB0E9F"/>
    <w:rsid w:val="00AB33FB"/>
    <w:rsid w:val="00AB3704"/>
    <w:rsid w:val="00AB3BFA"/>
    <w:rsid w:val="00AD569A"/>
    <w:rsid w:val="00AD5CC9"/>
    <w:rsid w:val="00AE4469"/>
    <w:rsid w:val="00B00911"/>
    <w:rsid w:val="00B03798"/>
    <w:rsid w:val="00B051FA"/>
    <w:rsid w:val="00B05225"/>
    <w:rsid w:val="00B0574E"/>
    <w:rsid w:val="00B06375"/>
    <w:rsid w:val="00B1659A"/>
    <w:rsid w:val="00B27266"/>
    <w:rsid w:val="00B311EA"/>
    <w:rsid w:val="00B348C4"/>
    <w:rsid w:val="00B4061E"/>
    <w:rsid w:val="00B41770"/>
    <w:rsid w:val="00B46833"/>
    <w:rsid w:val="00B64A2B"/>
    <w:rsid w:val="00B67EBC"/>
    <w:rsid w:val="00B7023D"/>
    <w:rsid w:val="00B70E16"/>
    <w:rsid w:val="00B81494"/>
    <w:rsid w:val="00B90B47"/>
    <w:rsid w:val="00B96B1D"/>
    <w:rsid w:val="00BA6816"/>
    <w:rsid w:val="00BB13F3"/>
    <w:rsid w:val="00BC07AB"/>
    <w:rsid w:val="00BC1DA6"/>
    <w:rsid w:val="00BD3610"/>
    <w:rsid w:val="00BF06B4"/>
    <w:rsid w:val="00BF72D9"/>
    <w:rsid w:val="00C0274F"/>
    <w:rsid w:val="00C16711"/>
    <w:rsid w:val="00C201C2"/>
    <w:rsid w:val="00C23B13"/>
    <w:rsid w:val="00C27430"/>
    <w:rsid w:val="00C34BF9"/>
    <w:rsid w:val="00C536E9"/>
    <w:rsid w:val="00C65EA9"/>
    <w:rsid w:val="00C66F66"/>
    <w:rsid w:val="00C87B78"/>
    <w:rsid w:val="00C9277C"/>
    <w:rsid w:val="00C9330B"/>
    <w:rsid w:val="00CB30D1"/>
    <w:rsid w:val="00CE50D2"/>
    <w:rsid w:val="00CE7B6C"/>
    <w:rsid w:val="00CF084D"/>
    <w:rsid w:val="00D01A4C"/>
    <w:rsid w:val="00D05A22"/>
    <w:rsid w:val="00D12673"/>
    <w:rsid w:val="00D1512D"/>
    <w:rsid w:val="00D23715"/>
    <w:rsid w:val="00D27EB2"/>
    <w:rsid w:val="00D345AB"/>
    <w:rsid w:val="00D42536"/>
    <w:rsid w:val="00D42CFC"/>
    <w:rsid w:val="00D65513"/>
    <w:rsid w:val="00D819C4"/>
    <w:rsid w:val="00D837D4"/>
    <w:rsid w:val="00D849BE"/>
    <w:rsid w:val="00D9182C"/>
    <w:rsid w:val="00D9763B"/>
    <w:rsid w:val="00DB58C2"/>
    <w:rsid w:val="00DB63EB"/>
    <w:rsid w:val="00DB7AE0"/>
    <w:rsid w:val="00DB7C86"/>
    <w:rsid w:val="00DC3739"/>
    <w:rsid w:val="00DD2E1D"/>
    <w:rsid w:val="00DD69CF"/>
    <w:rsid w:val="00DD72C6"/>
    <w:rsid w:val="00DE68B7"/>
    <w:rsid w:val="00DF68CA"/>
    <w:rsid w:val="00E135ED"/>
    <w:rsid w:val="00E220EA"/>
    <w:rsid w:val="00E34057"/>
    <w:rsid w:val="00E6205E"/>
    <w:rsid w:val="00E63DE2"/>
    <w:rsid w:val="00E66392"/>
    <w:rsid w:val="00E71C37"/>
    <w:rsid w:val="00E903F6"/>
    <w:rsid w:val="00EA59C1"/>
    <w:rsid w:val="00EC127D"/>
    <w:rsid w:val="00EC3E99"/>
    <w:rsid w:val="00EF1FE5"/>
    <w:rsid w:val="00F01DA8"/>
    <w:rsid w:val="00F024E6"/>
    <w:rsid w:val="00F0284D"/>
    <w:rsid w:val="00F031F7"/>
    <w:rsid w:val="00F115FA"/>
    <w:rsid w:val="00F13EA5"/>
    <w:rsid w:val="00F56423"/>
    <w:rsid w:val="00F73332"/>
    <w:rsid w:val="00F80168"/>
    <w:rsid w:val="00F82DE7"/>
    <w:rsid w:val="00F8328E"/>
    <w:rsid w:val="00FA031A"/>
    <w:rsid w:val="00FB087E"/>
    <w:rsid w:val="00FC1859"/>
    <w:rsid w:val="00FC77F1"/>
    <w:rsid w:val="00FC7F0B"/>
    <w:rsid w:val="00FE014C"/>
    <w:rsid w:val="00FE644D"/>
    <w:rsid w:val="00FE673F"/>
    <w:rsid w:val="00FF1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72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D3B04"/>
    <w:pPr>
      <w:widowControl w:val="0"/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8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57542B7D-4CEF-104C-A338-B99481DB5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汪淼</cp:lastModifiedBy>
  <cp:revision>13</cp:revision>
  <dcterms:created xsi:type="dcterms:W3CDTF">2022-07-31T13:55:00Z</dcterms:created>
  <dcterms:modified xsi:type="dcterms:W3CDTF">2024-07-03T08:02:00Z</dcterms:modified>
</cp:coreProperties>
</file>